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05EB" w:rsidRPr="00EF7F63" w:rsidRDefault="00D52914" w:rsidP="006205EB">
      <w:pPr>
        <w:spacing w:line="360" w:lineRule="auto"/>
        <w:rPr>
          <w:rFonts w:ascii="Arial" w:eastAsia="等线 Light" w:hAnsi="Arial" w:cs="Arial"/>
          <w:color w:val="000000"/>
          <w:szCs w:val="21"/>
          <w:lang w:val="en-GB"/>
        </w:rPr>
      </w:pPr>
      <w:r w:rsidRPr="00D52914">
        <w:rPr>
          <w:rFonts w:ascii="Arial" w:eastAsia="等线 Light" w:hAnsi="Arial" w:cs="Arial"/>
          <w:b/>
          <w:color w:val="000000"/>
          <w:szCs w:val="21"/>
          <w:lang w:val="en-GB"/>
        </w:rPr>
        <w:t xml:space="preserve">Supplementary Table </w:t>
      </w:r>
      <w:r>
        <w:rPr>
          <w:rFonts w:ascii="Arial" w:eastAsia="等线 Light" w:hAnsi="Arial" w:cs="Arial"/>
          <w:b/>
          <w:color w:val="000000"/>
          <w:szCs w:val="21"/>
          <w:lang w:val="en-GB"/>
        </w:rPr>
        <w:t>4</w:t>
      </w:r>
      <w:r>
        <w:rPr>
          <w:rFonts w:ascii="Arial" w:eastAsia="等线 Light" w:hAnsi="Arial" w:cs="Arial"/>
          <w:color w:val="000000"/>
          <w:szCs w:val="21"/>
          <w:lang w:val="en-GB"/>
        </w:rPr>
        <w:t>.</w:t>
      </w:r>
      <w:r w:rsidR="006205EB" w:rsidRPr="00EF7F63">
        <w:rPr>
          <w:rFonts w:ascii="Arial" w:eastAsia="等线 Light" w:hAnsi="Arial" w:cs="Arial"/>
          <w:color w:val="000000"/>
          <w:szCs w:val="21"/>
          <w:lang w:val="en-GB"/>
        </w:rPr>
        <w:t xml:space="preserve"> </w:t>
      </w:r>
      <w:r w:rsidR="006205EB" w:rsidRPr="0035496A">
        <w:rPr>
          <w:rFonts w:ascii="Arial" w:eastAsia="等线 Light" w:hAnsi="Arial" w:cs="Arial"/>
          <w:b/>
          <w:color w:val="000000"/>
          <w:szCs w:val="21"/>
          <w:lang w:val="en-GB"/>
        </w:rPr>
        <w:t>MEM analysis of all query datasets obtains 300 KIAA0101 co-expressed gene.</w:t>
      </w:r>
    </w:p>
    <w:tbl>
      <w:tblPr>
        <w:tblpPr w:leftFromText="180" w:rightFromText="180" w:vertAnchor="text" w:tblpY="135"/>
        <w:tblW w:w="20664" w:type="dxa"/>
        <w:tblLook w:val="04A0"/>
      </w:tblPr>
      <w:tblGrid>
        <w:gridCol w:w="1134"/>
        <w:gridCol w:w="1497"/>
        <w:gridCol w:w="1418"/>
        <w:gridCol w:w="6903"/>
        <w:gridCol w:w="647"/>
        <w:gridCol w:w="236"/>
        <w:gridCol w:w="3184"/>
        <w:gridCol w:w="2933"/>
        <w:gridCol w:w="2933"/>
      </w:tblGrid>
      <w:tr w:rsidR="006205EB" w:rsidRPr="006205EB" w:rsidTr="006205EB">
        <w:trPr>
          <w:trHeight w:val="28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#Scor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#Gene nam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#probeset id</w:t>
            </w:r>
          </w:p>
        </w:tc>
        <w:tc>
          <w:tcPr>
            <w:tcW w:w="6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#Gene description</w:t>
            </w:r>
          </w:p>
        </w:tc>
        <w:tc>
          <w:tcPr>
            <w:tcW w:w="40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8.10E-1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RRM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9773_s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ribonucleotide reductase M2 [Source:HGNC Symbol;Acc:HGNC:10452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3.24E-1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RRM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1890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ribonucleotide reductase M2 [Source:HGNC Symbol;Acc:HGNC:10452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3.32E-1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CDK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3213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cyclin-dependent kinase 1 [Source:HGNC Symbol;Acc:HGNC:1722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.36E-1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ZWI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4026_s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ZW10 interacting kinetochore protein [Source:HGNC Symbol;Acc:HGNC:13195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3.68E-1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TY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2589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thymidylate synthetase [Source:HGNC Symbol;Acc:HGNC:12441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.94E-1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CCNB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2705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cyclin B2 [Source:HGNC Symbol;Acc:HGNC:1580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3.41E-1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TOP2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1292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topoisomerase (DNA) II alpha 170kDa [Source:HGNC Symbol;Acc:HGNC:11989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6.65E-1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PRR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28273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proline rich 11 [Source:HGNC Symbol;Acc:HGNC:25619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.47E-1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CDK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10559_s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cyclin-dependent kinase 1 [Source:HGNC Symbol;Acc:HGNC:1722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.68E-1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ASP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19918_s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asp (abnormal spindle) homolog, microcephaly associated (Drosophila) [Source:HGNC Symbol;Acc:HGNC:19048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.27E-1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PRC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18009_s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protein regulator of cytokinesis 1 [Source:HGNC Symbol;Acc:HGNC:9341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4.23E-1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TOP2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1291_s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topoisomerase (DNA) II alpha 170kDa [Source:HGNC Symbol;Acc:HGNC:11989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4.07E-1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NUSAP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18039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nucleolar and spindle associated protein 1 [Source:HGNC Symbol;Acc:HGNC:18538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.43E-1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DLGAP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3764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discs, large (Drosophila) homolog-associated protein 5 [Source:HGNC Symbol;Acc:HGNC:16864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4.92E-1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CENPU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18883_s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centromere protein U [Source:HGNC Symbol;Acc:HGNC:21348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8.86E-1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DT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18585_s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denticleless E3 ubiquitin protein ligase homolog (Drosophila) [Source:HGNC Symbol;Acc:HGNC:30288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.41E-1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PB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19148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PDZ binding kinase [Source:HGNC Symbol;Acc:HGNC:18282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.29E-1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BUB1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3755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BUB1 mitotic checkpoint serine/threonine kinase B [Source:HGNC Symbol;Acc:HGNC:1149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.71E-1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CDC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2870_s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cell division cycle 20 [Source:HGNC Symbol;Acc:HGNC:1723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.24E-1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MM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7165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yaluronan-mediated motility receptor (RHAMM) [Source:HGNC Symbol;Acc:HGNC:5012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6.21E-1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MEL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4825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maternal embryonic leucine zipper kinase [Source:HGNC Symbol;Acc:HGNC:16870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.95E-1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CCNB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14710_s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cyclin B1 [Source:HGNC Symbol;Acc:HGNC:1579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5.08E-1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UHRF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25655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ubiquitin-like with PHD and ring finger domains 1 [Source:HGNC Symbol;Acc:HGNC:12556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lastRenderedPageBreak/>
              <w:t>9.38E-1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TPX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10052_s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TPX2, microtubule-associated [Source:HGNC Symbol;Acc:HGNC:1249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.72E-1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CDKN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9714_s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cyclin-dependent kinase inhibitor 3 [Source:HGNC Symbol;Acc:HGNC:1791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.08E-1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CENP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7828_s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centromere protein F, 350/400kDa [Source:HGNC Symbol;Acc:HGNC:1857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.64E-1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CDKN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555758_a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cyclin-dependent kinase inhibitor 3 [Source:HGNC Symbol;Acc:HGNC:1791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9.98E-1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GINS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6102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GINS complex subunit 1 (Psf1 homolog) [Source:HGNC Symbol;Acc:HGNC:28980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5.88E-1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MAD2L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3362_s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MAD2 mitotic arrest deficient-like 1 (yeast) [Source:HGNC Symbol;Acc:HGNC:6763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.46E-1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BIRC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2095_s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baculoviral IAP repeat containing 5 [Source:HGNC Symbol;Acc:HGNC:593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.63E-1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KIF2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9408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kinesin family member 2C [Source:HGNC Symbol;Acc:HGNC:6393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4.87E-1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CDK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3214_x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cyclin-dependent kinase 1 [Source:HGNC Symbol;Acc:HGNC:1722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9.80E-1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KIF20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18755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kinesin family member 20A [Source:HGNC Symbol;Acc:HGNC:9787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.68E-1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KIF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4444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kinesin family member 11 [Source:HGNC Symbol;Acc:HGNC:6388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5.53E-1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UBE2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2954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ubiquitin-conjugating enzyme E2C [Source:HGNC Symbol;Acc:HGNC:15937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.06E-1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FANC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13007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Fanconi anemia, complementation group I [Source:HGNC Symbol;Acc:HGNC:25568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.23E-1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KIF4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18355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kinesin family member 4A [Source:HGNC Symbol;Acc:HGNC:13339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3.73E-1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CDCA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23307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cell division cycle associated 3 [Source:HGNC Symbol;Acc:HGNC:14624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4.57E-1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PTTG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3554_x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pituitary tumor-transforming 1 [Source:HGNC Symbol;Acc:HGNC:9690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9.64E-1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ANL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22608_s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anillin, actin binding protein [Source:HGNC Symbol;Acc:HGNC:14082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.84E-1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CEP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18542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centrosomal protein 55kDa [Source:HGNC Symbol;Acc:HGNC:1161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6.66E-1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RAD51AP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4146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RAD51 associated protein 1 [Source:HGNC Symbol;Acc:HGNC:16956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.42E-1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NUF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23381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NUF2, NDC80 kinetochore complex component [Source:HGNC Symbol;Acc:HGNC:14621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6.70E-1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NCAP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18663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non-SMC condensin I complex, subunit G [Source:HGNC Symbol;Acc:HGNC:24304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3.11E-1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CCNA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13226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cyclin A2 [Source:HGNC Symbol;Acc:HGNC:1578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.29E-1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CENP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26936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centromere protein W [Source:HGNC Symbol;Acc:HGNC:21488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.08E-1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TRIP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4033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thyroid hormone receptor interactor 13 [Source:HGNC Symbol;Acc:HGNC:12307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.91E-1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BUB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9642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BUB1 mitotic checkpoint serine/threonine kinase [Source:HGNC Symbol;Acc:HGNC:1148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7.63E-1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CASC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28323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cancer susceptibility candidate 5 [Source:HGNC Symbol;Acc:HGNC:24054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lastRenderedPageBreak/>
              <w:t>1.27E-1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NCAP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18662_s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non-SMC condensin I complex, subunit G [Source:HGNC Symbol;Acc:HGNC:24304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.67E-1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GINS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21521_s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GINS complex subunit 2 (Psf2 homolog) [Source:HGNC Symbol;Acc:HGNC:24575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3.07E-1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CCNA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3418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cyclin A2 [Source:HGNC Symbol;Acc:HGNC:1578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5.66E-1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TT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4822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TTK protein kinase [Source:HGNC Symbol;Acc:HGNC:12401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.32E-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DT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22680_s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denticleless E3 ubiquitin protein ligase homolog (Drosophila) [Source:HGNC Symbol;Acc:HGNC:30288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3.81E-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SHCBP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19493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SHC SH2-domain binding protein 1 [Source:HGNC Symbol;Acc:HGNC:29547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4.75E-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AURK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8079_s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aurora kinase A [Source:HGNC Symbol;Acc:HGNC:11393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6.52E-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RACGAP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22077_s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Rac GTPase activating protein 1 [Source:HGNC Symbol;Acc:HGNC:9804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9.71E-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DEPDC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22958_s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DEP domain containing 1 [Source:HGNC Symbol;Acc:HGNC:22949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.07E-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MKI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12022_s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marker of proliferation Ki-67 [Source:HGNC Symbol;Acc:HGNC:7107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6.63E-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KIF18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22039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kinesin family member 18B [Source:HGNC Symbol;Acc:HGNC:27102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.46E-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NDC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4162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NDC80 kinetochore complex component [Source:HGNC Symbol;Acc:HGNC:16909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3.46E-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MCM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22036_s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minichromosome maintenance complex component 4 [Source:HGNC Symbol;Acc:HGNC:6947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.98E-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FANC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13008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Fanconi anemia, complementation group I [Source:HGNC Symbol;Acc:HGNC:25568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3.22E-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CDCA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24753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cell division cycle associated 5 [Source:HGNC Symbol;Acc:HGNC:14626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9.34E-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FOXM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2580_x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forkhead box M1 [Source:HGNC Symbol;Acc:HGNC:3818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.83E-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CENP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4962_s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centromere protein A [Source:HGNC Symbol;Acc:HGNC:1851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7.37E-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KIF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19306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kinesin family member 15 [Source:HGNC Symbol;Acc:HGNC:17273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.82E-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NEK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4641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NIMA-related kinase 2 [Source:HGNC Symbol;Acc:HGNC:7745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.79E-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NCAPG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19588_s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non-SMC condensin II complex, subunit G2 [Source:HGNC Symbol;Acc:HGNC:21904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3.73E-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NUSAP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19978_s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nucleolar and spindle associated protein 1 [Source:HGNC Symbol;Acc:HGNC:18538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5.48E-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TYM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554696_s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thymidylate synthetase [Source:HGNC Symbol;Acc:HGNC:12441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5.46E-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UBE2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23229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ubiquitin-conjugating enzyme E2T [Source:HGNC Symbol;Acc:HGNC:25009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.74E-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MM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9709_s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yaluronan-mediated motility receptor (RHAMM) [Source:HGNC Symbol;Acc:HGNC:5012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.81E-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CDCA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21520_s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cell division cycle associated 8 [Source:HGNC Symbol;Acc:HGNC:14629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6.83E-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MCM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2107_s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minichromosome maintenance complex component 2 [Source:HGNC Symbol;Acc:HGNC:6944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lastRenderedPageBreak/>
              <w:t>7.66E-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MKI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12021_s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marker of proliferation Ki-67 [Source:HGNC Symbol;Acc:HGNC:7107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.58E-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AURK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4092_s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aurora kinase A [Source:HGNC Symbol;Acc:HGNC:11393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4.71E-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OIP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13599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Opa interacting protein 5 [Source:HGNC Symbol;Acc:HGNC:20300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.70E-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FAM83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25687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family with sequence similarity 83, member D [Source:HGNC Symbol;Acc:HGNC:16122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.73E-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KIF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4709_s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kinesin family member 23 [Source:HGNC Symbol;Acc:HGNC:6392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3.07E-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RNASEH2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3022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ribonuclease H2, subunit A [Source:HGNC Symbol;Acc:HGNC:18518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3.26E-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TK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554408_a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thymidine kinase 1, soluble [Source:HGNC Symbol;Acc:HGNC:11830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9.16E-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JUR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18726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olliday junction recognition protein [Source:HGNC Symbol;Acc:HGNC:25444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.46E-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SPC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9891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SPC25, NDC80 kinetochore complex component [Source:HGNC Symbol;Acc:HGNC:24031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4.97E-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POLE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5909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polymerase (DNA directed), epsilon 2, accessory subunit [Source:HGNC Symbol;Acc:HGNC:9178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3.07E-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TK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2338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thymidine kinase 1, soluble [Source:HGNC Symbol;Acc:HGNC:11830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3.73E-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CCNB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28729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cyclin B1 [Source:HGNC Symbol;Acc:HGNC:1579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4.40E-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CDCA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26661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cell division cycle associated 2 [Source:HGNC Symbol;Acc:HGNC:14623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.33E-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KIF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6364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kinesin family member 14 [Source:HGNC Symbol;Acc:HGNC:19181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.88E-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CDCA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24428_s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cell division cycle associated 7 [Source:HGNC Symbol;Acc:HGNC:14628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3.46E-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CEN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5046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centromere protein E, 312kDa [Source:HGNC Symbol;Acc:HGNC:1856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3.72E-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MCM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1930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minichromosome maintenance complex component 6 [Source:HGNC Symbol;Acc:HGNC:6949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4.61E-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BRIP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35609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BRCA1 interacting protein C-terminal helicase 1 [Source:HGNC Symbol;Acc:HGNC:20473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5.06E-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ZWILC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22606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zwilch kinetochore protein [Source:HGNC Symbol;Acc:HGNC:25468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7.31E-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CENP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22848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centromere protein K [Source:HGNC Symbol;Acc:HGNC:29479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8.60E-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ECT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19787_s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epithelial cell transforming 2 [Source:HGNC Symbol;Acc:HGNC:3155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3.30E-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FEN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4767_s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flap structure-specific endonuclease 1 [Source:HGNC Symbol;Acc:HGNC:3650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5.95E-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PC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1202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proliferating cell nuclear antigen [Source:HGNC Symbol;Acc:HGNC:8729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9.33E-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CHEK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5394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checkpoint kinase 1 [Source:HGNC Symbol;Acc:HGNC:1925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.72E-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CKS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4170_s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CDC28 protein kinase regulatory subunit 2 [Source:HGNC Symbol;Acc:HGNC:2000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5.18E-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RAD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5024_s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RAD51 recombinase [Source:HGNC Symbol;Acc:HGNC:9817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lastRenderedPageBreak/>
              <w:t>6.01E-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SGOL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30165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shugoshin-like 2 (S. pombe) [Source:HGNC Symbol;Acc:HGNC:30812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6.75E-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FANCD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42560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Fanconi anemia, complementation group D2 [Source:HGNC Symbol;Acc:HGNC:3585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.67E-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STI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5339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SCL/TAL1 interrupting locus [Source:HGNC Symbol;Acc:HGNC:10879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.93E-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KIF18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21258_s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kinesin family member 18A [Source:HGNC Symbol;Acc:HGNC:29441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.20E-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RFC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4023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replication factor C (activator 1) 4, 37kDa [Source:HGNC Symbol;Acc:HGNC:9972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.37E-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CENP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19555_s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centromere protein N [Source:HGNC Symbol;Acc:HGNC:30873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4.53E-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CHEK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5393_s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checkpoint kinase 1 [Source:HGNC Symbol;Acc:HGNC:1925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7.62E-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CDC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4126_s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cell division cycle 45 [Source:HGNC Symbol;Acc:HGNC:1739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3.27E-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PLK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4887_s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polo-like kinase 4 [Source:HGNC Symbol;Acc:HGNC:11397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6.01E-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RFC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4127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replication factor C (activator 1) 3, 38kDa [Source:HGNC Symbol;Acc:HGNC:9971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.96E-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AURK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9464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aurora kinase B [Source:HGNC Symbol;Acc:HGNC:11390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3.43E-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SPAG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3145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sperm associated antigen 5 [Source:HGNC Symbol;Acc:HGNC:13452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.17E-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NCAP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12949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non-SMC condensin I complex, subunit H [Source:HGNC Symbol;Acc:HGNC:1112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.42E-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CENP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18741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centromere protein M [Source:HGNC Symbol;Acc:HGNC:18352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3.43E-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SMC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4240_s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structural maintenance of chromosomes 2 [Source:HGNC Symbol;Acc:HGNC:14011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.84E-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IQGAP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29538_s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IQ motif containing GTPase activating protein 3 [Source:HGNC Symbol;Acc:HGNC:20669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4.23E-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BIRC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2094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baculoviral IAP repeat containing 5 [Source:HGNC Symbol;Acc:HGNC:593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5.96E-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DEPDC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35545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DEP domain containing 1 [Source:HGNC Symbol;Acc:HGNC:22949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.06E-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NCAPD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1774_s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non-SMC condensin I complex, subunit D2 [Source:HGNC Symbol;Acc:HGNC:24305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.54E-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DTYM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553984_s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deoxythymidylate kinase (thymidylate kinase) [Source:HGNC Symbol;Acc:HGNC:3061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.56E-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DTYM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3270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deoxythymidylate kinase (thymidylate kinase) [Source:HGNC Symbol;Acc:HGNC:3061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.84E-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KIF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36641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kinesin family member 14 [Source:HGNC Symbol;Acc:HGNC:19181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3.61E-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MCM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20651_s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minichromosome maintenance complex component 10 [Source:HGNC Symbol;Acc:HGNC:18043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4.03E-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MND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23700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meiotic nuclear divisions 1 homolog (S. cerevisiae) [Source:HGNC Symbol;Acc:HGNC:24839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8.04E-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ANL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552619_a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anillin, actin binding protein [Source:HGNC Symbol;Acc:HGNC:14082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.17E-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CENP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9172_s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centromere protein F, 350/400kDa [Source:HGNC Symbol;Acc:HGNC:1857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lastRenderedPageBreak/>
              <w:t>1.93E-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MCM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1555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minichromosome maintenance complex component 3 [Source:HGNC Symbol;Acc:HGNC:6945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.50E-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MKI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12023_s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marker of proliferation Ki-67 [Source:HGNC Symbol;Acc:HGNC:7107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.72E-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GTSE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4318_s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G-2 and S-phase expressed 1 [Source:HGNC Symbol;Acc:HGNC:13698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8.53E-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RRM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1477_s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ribonucleotide reductase M1 [Source:HGNC Symbol;Acc:HGNC:10451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.67E-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PRIM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5053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primase, DNA, polypeptide 1 (49kDa) [Source:HGNC Symbol;Acc:HGNC:9369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.88E-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CDC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3968_s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cell division cycle 6 [Source:HGNC Symbol;Acc:HGNC:1744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3.87E-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CENP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31772_x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centromere protein H [Source:HGNC Symbol;Acc:HGNC:17268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5.69E-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CDCA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21436_s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cell division cycle associated 3 [Source:HGNC Symbol;Acc:HGNC:14624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7.35E-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KIF2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11519_s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kinesin family member 2C [Source:HGNC Symbol;Acc:HGNC:6393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.19E-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MTFR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28069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mitochondrial fission regulator 2 [Source:HGNC Symbol;Acc:HGNC:21115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.40E-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FBXO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18875_s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F-box protein 5 [Source:HGNC Symbol;Acc:HGNC:13584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.79E-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PARPB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20060_s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PARP1 binding protein [Source:HGNC Symbol;Acc:HGNC:26074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.22E-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ASF1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18115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anti-silencing function 1B histone chaperone [Source:HGNC Symbol;Acc:HGNC:20996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.87E-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CDC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3967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cell division cycle 6 [Source:HGNC Symbol;Acc:HGNC:1744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4.40E-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ELL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23556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elicase, lymphoid-specific [Source:HGNC Symbol;Acc:HGNC:4861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.33E-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SMC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1663_s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structural maintenance of chromosomes 4 [Source:HGNC Symbol;Acc:HGNC:14013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.71E-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EZH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3358_s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enhancer of zeste 2 polycomb repressive complex 2 subunit [Source:HGNC Symbol;Acc:HGNC:3527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4.34E-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PLK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4886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polo-like kinase 4 [Source:HGNC Symbol;Acc:HGNC:11397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4.65E-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TIMELE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3046_s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timeless circadian clock [Source:HGNC Symbol;Acc:HGNC:11813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4.65E-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ESPL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38158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extra spindle pole bodies homolog 1 (S. cerevisiae) [Source:HGNC Symbol;Acc:HGNC:16856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4.90E-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ELL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27350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elicase, lymphoid-specific [Source:HGNC Symbol;Acc:HGNC:4861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7.72E-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2AFZ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0853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2A histone family, member Z [Source:HGNC Symbol;Acc:HGNC:4741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8.73E-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SKA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27165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spindle and kinetochore associated complex subunit 3 [Source:HGNC Symbol;Acc:HGNC:20262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.02E-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RAD54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4558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RAD54-like (S. cerevisiae) [Source:HGNC Symbol;Acc:HGNC:9826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.30E-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DIAPH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29097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diaphanous-related formin 3 [Source:HGNC Symbol;Acc:HGNC:15480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.76E-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ZWILC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18349_s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zwilch kinetochore protein [Source:HGNC Symbol;Acc:HGNC:25468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lastRenderedPageBreak/>
              <w:t>1.87E-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E2F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19990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E2F transcription factor 8 [Source:HGNC Symbol;Acc:HGNC:24727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3.22E-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CKAP2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29610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cytoskeleton associated protein 2-like [Source:HGNC Symbol;Acc:HGNC:26877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5.66E-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WHSC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9053_s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Wolf-Hirschhorn syndrome candidate 1 [Source:HGNC Symbol;Acc:HGNC:12766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7.54E-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N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17755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ematological and neurological expressed 1 [Source:HGNC Symbol;Acc:HGNC:14569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9.10E-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BIRC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10334_x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baculoviral IAP repeat containing 5 [Source:HGNC Symbol;Acc:HGNC:593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.68E-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SMC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1664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structural maintenance of chromosomes 4 [Source:HGNC Symbol;Acc:HGNC:14013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3.43E-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MGB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8808_s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igh mobility group box 2 [Source:HGNC Symbol;Acc:HGNC:5000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3.80E-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ORC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19105_x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origin recognition complex, subunit 6 [Source:HGNC Symbol;Acc:HGNC:17151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5.05E-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MCM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22037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minichromosome maintenance complex component 4 [Source:HGNC Symbol;Acc:HGNC:6947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5.75E-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STMN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0783_s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stathmin 1 [Source:HGNC Symbol;Acc:HGNC:6510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8.23E-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CDC25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5167_s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cell division cycle 25C [Source:HGNC Symbol;Acc:HGNC:1727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.04E-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DDIA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28281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DNA damage-induced apoptosis suppressor [Source:HGNC Symbol;Acc:HGNC:26351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.89E-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BRCA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4531_s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breast cancer 1, early onset [Source:HGNC Symbol;Acc:HGNC:1100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4.23E-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TCF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23274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transcription factor 19 [Source:HGNC Symbol;Acc:HGNC:11629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.17E-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RFC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3209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replication factor C (activator 1) 5, 36.5kDa [Source:HGNC Symbol;Acc:HGNC:9973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.56E-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MCM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22962_s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minichromosome maintenance complex component 10 [Source:HGNC Symbol;Acc:HGNC:18043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7.69E-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DEPDC1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26980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DEP domain containing 1B [Source:HGNC Symbol;Acc:HGNC:24902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.26E-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KNSTR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25300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kinetochore-localized astrin/SPAG5 binding protein [Source:HGNC Symbol;Acc:HGNC:30767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.32E-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TACC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18308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transforming, acidic coiled-coil containing protein 3 [Source:HGNC Symbol;Acc:HGNC:11524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.40E-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CCNE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5034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cyclin E2 [Source:HGNC Symbol;Acc:HGNC:1590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.15E-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SPDL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21685_s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spindle apparatus coiled-coil protein 1 [Source:HGNC Symbol;Acc:HGNC:26010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.49E-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GMN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18350_s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geminin, DNA replication inhibitor [Source:HGNC Symbol;Acc:HGNC:17493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.72E-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EXO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4603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exonuclease 1 [Source:HGNC Symbol;Acc:HGNC:3511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.74E-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CKAP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18252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cytoskeleton associated protein 2 [Source:HGNC Symbol;Acc:HGNC:1990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.85E-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SKA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17640_x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spindle and kinetochore associated complex subunit 1 [Source:HGNC Symbol;Acc:HGNC:28109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3.11E-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CHEK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38075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checkpoint kinase 1 [Source:HGNC Symbol;Acc:HGNC:1925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lastRenderedPageBreak/>
              <w:t>3.94E-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2AFZ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13911_s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2A histone family, member Z [Source:HGNC Symbol;Acc:HGNC:4741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6.42E-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KNTC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6316_s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kinetochore associated 1 [Source:HGNC Symbol;Acc:HGNC:17255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8.07E-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WDHD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16228_s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WD repeat and HMG-box DNA binding protein 1 [Source:HGNC Symbol;Acc:HGNC:23170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9.34E-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MCM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16237_s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minichromosome maintenance complex component 5 [Source:HGNC Symbol;Acc:HGNC:6948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.48E-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LMNB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3276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lamin B1 [Source:HGNC Symbol;Acc:HGNC:6637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.64E-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FBXO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34863_x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F-box protein 5 [Source:HGNC Symbol;Acc:HGNC:13584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.17E-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ATAD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18782_s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ATPase family, AAA domain containing 2 [Source:HGNC Symbol;Acc:HGNC:30123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.91E-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NUP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18622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nucleoporin 37kDa [Source:HGNC Symbol;Acc:HGNC:29929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6.26E-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PARPB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27928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PARP1 binding protein [Source:HGNC Symbol;Acc:HGNC:26074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7.64E-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RMI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26456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RecQ mediated genome instability 2 [Source:HGNC Symbol;Acc:HGNC:28349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.06E-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MCM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12141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minichromosome maintenance complex component 4 [Source:HGNC Symbol;Acc:HGNC:6947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.58E-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ATAD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22740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ATPase family, AAA domain containing 2 [Source:HGNC Symbol;Acc:HGNC:30123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.44E-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FAM64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21591_s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family with sequence similarity 64, member A [Source:HGNC Symbol;Acc:HGNC:25483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3.34E-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MIS18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28597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MIS18 kinetochore protein A [Source:HGNC Symbol;Acc:HGNC:1286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3.56E-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RFC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4128_s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replication factor C (activator 1) 3, 38kDa [Source:HGNC Symbol;Acc:HGNC:9971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4.49E-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BOR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19544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bora, aurora kinase A activator [Source:HGNC Symbol;Acc:HGNC:24724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7.34E-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SPC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35572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SPC24, NDC80 kinetochore complex component [Source:HGNC Symbol;Acc:HGNC:26913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8.93E-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VRK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3856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vaccinia related kinase 1 [Source:HGNC Symbol;Acc:HGNC:12718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8.93E-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FEN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4768_s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flap structure-specific endonuclease 1 [Source:HGNC Symbol;Acc:HGNC:3650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.25E-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DHF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2534_x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dihydrofolate reductase [Source:HGNC Symbol;Acc:HGNC:2861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.39E-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MKI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12020_s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marker of proliferation Ki-67 [Source:HGNC Symbol;Acc:HGNC:7107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.59E-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SNRP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3832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small nuclear ribonucleoprotein polypeptide F [Source:HGNC Symbol;Acc:HGNC:11162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3.45E-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ZNF3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29551_x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zinc finger protein 367 [Source:HGNC Symbol;Acc:HGNC:18320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5.10E-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TROA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4649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trophinin associated protein [Source:HGNC Symbol;Acc:HGNC:12327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6.49E-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LMNB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16952_s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lamin B2 [Source:HGNC Symbol;Acc:HGNC:6638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7.57E-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SAE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17946_s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SUMO1 activating enzyme subunit 1 [Source:HGNC Symbol;Acc:HGNC:30660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lastRenderedPageBreak/>
              <w:t>8.68E-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TMP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3432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thymopoietin [Source:HGNC Symbol;Acc:HGNC:11875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8.71E-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ESPL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4817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extra spindle pole bodies homolog 1 (S. cerevisiae) [Source:HGNC Symbol;Acc:HGNC:16856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8.99E-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2AF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5436_s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2A histone family, member X [Source:HGNC Symbol;Acc:HGNC:4739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.92E-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DEPDC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20295_x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DEP domain containing 1 [Source:HGNC Symbol;Acc:HGNC:22949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.05E-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CDT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9832_s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chromatin licensing and DNA replication factor 1 [Source:HGNC Symbol;Acc:HGNC:24576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3.15E-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KIFC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9680_s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kinesin family member C1 [Source:HGNC Symbol;Acc:HGNC:6389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3.36E-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DSCC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19000_s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DNA replication and sister chromatid cohesion 1 [Source:HGNC Symbol;Acc:HGNC:24453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4.28E-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POC1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26355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POC1 centriolar protein A [Source:HGNC Symbol;Acc:HGNC:24488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6.95E-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KIAA01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11713_x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KIAA0101 [Source:HGNC Symbol;Acc:HGNC:28961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.68E-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DONS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21677_s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downstream neighbor of SON [Source:HGNC Symbol;Acc:HGNC:2993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.05E-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AUS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25297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AUS augmin-like complex, subunit 1 [Source:HGNC Symbol;Acc:HGNC:25174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.21E-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LRR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35113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leucine rich repeat protein 1 [Source:HGNC Symbol;Acc:HGNC:19742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.98E-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POLQ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19510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polymerase (DNA directed), theta [Source:HGNC Symbol;Acc:HGNC:9186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3.31E-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BL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5733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Bloom syndrome, RecQ helicase-like [Source:HGNC Symbol;Acc:HGNC:1058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3.63E-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FANC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23785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Fanconi anemia, complementation group I [Source:HGNC Symbol;Acc:HGNC:25568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.51E-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SUV39H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554572_a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suppressor of variegation 3-9 homolog 2 (Drosophila) [Source:HGNC Symbol;Acc:HGNC:17287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6.83E-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CENP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26118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centromere protein O [Source:HGNC Symbol;Acc:HGNC:28152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.34E-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GTSE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15942_s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G-2 and S-phase expressed 1 [Source:HGNC Symbol;Acc:HGNC:13698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.58E-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MCM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10983_s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minichromosome maintenance complex component 7 [Source:HGNC Symbol;Acc:HGNC:6950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.83E-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MYBL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1710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v-myb avian myeloblastosis viral oncogene homolog-like 2 [Source:HGNC Symbol;Acc:HGNC:7548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.97E-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CENPU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29305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centromere protein U [Source:HGNC Symbol;Acc:HGNC:21348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3.09E-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MCM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24320_s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minichromosome maintenance complex component 8 [Source:HGNC Symbol;Acc:HGNC:16147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5.49E-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NEIL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19502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nei endonuclease VIII-like 3 (E. coli) [Source:HGNC Symbol;Acc:HGNC:24573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5.51E-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CDC25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4695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cell division cycle 25A [Source:HGNC Symbol;Acc:HGNC:1725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5.75E-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RFC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3210_s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replication factor C (activator 1) 5, 36.5kDa [Source:HGNC Symbol;Acc:HGNC:9973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6.29E-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CSE1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10766_s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CSE1 chromosome segregation 1-like (yeast) [Source:HGNC Symbol;Acc:HGNC:2431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lastRenderedPageBreak/>
              <w:t>1.26E-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DHF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48808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dihydrofolate reductase [Source:HGNC Symbol;Acc:HGNC:2861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.49E-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MCM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1755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minichromosome maintenance complex component 5 [Source:HGNC Symbol;Acc:HGNC:6948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4.01E-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NUDT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4766_s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nudix (nucleoside diphosphate linked moiety X)-type motif 1 [Source:HGNC Symbol;Acc:HGNC:8048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4.22E-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TUB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12320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tubulin, beta class I [Source:HGNC Symbol;Acc:HGNC:20778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4.35E-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GG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3560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gamma-glutamyl hydrolase (conjugase, folylpolygammaglutamyl hydrolase) [Source:HGNC Symbol;Acc:HGNC:4248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6.07E-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RPA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9507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replication protein A3, 14kDa [Source:HGNC Symbol;Acc:HGNC:10291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7.85E-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RUVBL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559946_s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RuvB-like AAA ATPase 2 [Source:HGNC Symbol;Acc:HGNC:10475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9.39E-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NPM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21923_s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nucleophosmin (nucleolar phosphoprotein B23, numatrin) [Source:HGNC Symbol;Acc:HGNC:7910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9.40E-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CENP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14804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centromere protein I [Source:HGNC Symbol;Acc:HGNC:3968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9.65E-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CSE1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1112_s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CSE1 chromosome segregation 1-like (yeast) [Source:HGNC Symbol;Acc:HGNC:2431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9.92E-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SNRPD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2690_s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small nuclear ribonucleoprotein D1 polypeptide 16kDa [Source:HGNC Symbol;Acc:HGNC:11158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.07E-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ELL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20085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elicase, lymphoid-specific [Source:HGNC Symbol;Acc:HGNC:4861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.07E-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CDT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28868_x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chromatin licensing and DNA replication factor 1 [Source:HGNC Symbol;Acc:HGNC:24576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.13E-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SMC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13253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structural maintenance of chromosomes 2 [Source:HGNC Symbol;Acc:HGNC:14011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.30E-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C1ORF1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20840_s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chromosome 1 open reading frame 112 [Source:HGNC Symbol;Acc:HGNC:25565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.75E-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NDC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34672_s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NDC1 transmembrane nucleoporin [Source:HGNC Symbol;Acc:HGNC:25525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7.35E-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RP11-303E16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28559_at</w:t>
            </w:r>
          </w:p>
        </w:tc>
        <w:tc>
          <w:tcPr>
            <w:tcW w:w="7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7.62E-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LSM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11747_s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LSM5 homolog, U6 small nuclear RNA associated (S. cerevisiae) [Source:HGNC Symbol;Acc:HGNC:17162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.04E-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ORC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5085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origin recognition complex, subunit 1 [Source:HGNC Symbol;Acc:HGNC:8487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.08E-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RMI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18979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RecQ mediated genome instability 1 [Source:HGNC Symbol;Acc:HGNC:25764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.12E-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MGB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3744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igh mobility group box 3 [Source:HGNC Symbol;Acc:HGNC:5004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.86E-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CHAF1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14426_x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chromatin assembly factor 1, subunit A (p150) [Source:HGNC Symbol;Acc:HGNC:1910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.77E-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PSRC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1896_s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proline/serine-rich coiled-coil 1 [Source:HGNC Symbol;Acc:HGNC:24472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5.52E-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WHSC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9054_s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Wolf-Hirschhorn syndrome candidate 1 [Source:HGNC Symbol;Acc:HGNC:12766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.03E-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TUB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11714_x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tubulin, beta class I [Source:HGNC Symbol;Acc:HGNC:20778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.38E-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ATAD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28401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ATPase family, AAA domain containing 2 [Source:HGNC Symbol;Acc:HGNC:30123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lastRenderedPageBreak/>
              <w:t>3.48E-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RFC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3696_s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replication factor C (activator 1) 2, 40kDa [Source:HGNC Symbol;Acc:HGNC:9970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4.38E-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WDHD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4728_s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WD repeat and HMG-box DNA binding protein 1 [Source:HGNC Symbol;Acc:HGNC:23170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4.70E-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SGOL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35425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shugoshin-like 2 (S. pombe) [Source:HGNC Symbol;Acc:HGNC:30812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4.81E-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PRIM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5628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primase, DNA, polypeptide 2 (58kDa) [Source:HGNC Symbol;Acc:HGNC:9370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6.95E-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PAIC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1013_s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phosphoribosylaminoimidazole carboxylase, phosphoribosylaminoimidazole succinocarboxamide synthetase [Source:HGNC Symbol;Acc:HGNC:8587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7.58E-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PPI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4228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peptidylprolyl isomerase H (cyclophilin H) [Source:HGNC Symbol;Acc:HGNC:14651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8.24E-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TUBG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1714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tubulin, gamma 1 [Source:HGNC Symbol;Acc:HGNC:12417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.21E-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SNRP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1342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small nuclear ribonucleoprotein polypeptide C [Source:HGNC Symbol;Acc:HGNC:11157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.01E-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CDCA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18399_s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cell division cycle associated 4 [Source:HGNC Symbol;Acc:HGNC:14625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.88E-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CBX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1091_s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chromobox homolog 3 [Source:HGNC Symbol;Acc:HGNC:1553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3.12E-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CCDC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26287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coiled-coil domain containing 34 [Source:HGNC Symbol;Acc:HGNC:25079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3.33E-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RAD54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19494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RAD54 homolog B (S. cerevisiae) [Source:HGNC Symbol;Acc:HGNC:17228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3.50E-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MIS18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19004_s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MIS18 kinetochore protein A [Source:HGNC Symbol;Acc:HGNC:1286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3.76E-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SKP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11042_x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S-phase kinase-associated protein 2, E3 ubiquitin protein ligase [Source:HGNC Symbol;Acc:HGNC:10901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3.94E-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RFC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053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replication factor C (activator 1) 2, 40kDa [Source:HGNC Symbol;Acc:HGNC:9970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4.42E-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BARD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27545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BRCA1 associated RING domain 1 [Source:HGNC Symbol;Acc:HGNC:952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4.74E-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GINS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45633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GINS complex subunit 3 (Psf3 homolog) [Source:HGNC Symbol;Acc:HGNC:25851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5.46E-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PLK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2240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polo-like kinase 1 [Source:HGNC Symbol;Acc:HGNC:9077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6.33E-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NDC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18073_s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NDC1 transmembrane nucleoporin [Source:HGNC Symbol;Acc:HGNC:25525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7.19E-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TIP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19258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TIMELESS interacting protein [Source:HGNC Symbol;Acc:HGNC:30750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7.36E-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CCT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8696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chaperonin containing TCP1, subunit 5 (epsilon) [Source:HGNC Symbol;Acc:HGNC:1618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.06E-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MCM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23570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minichromosome maintenance complex component 10 [Source:HGNC Symbol;Acc:HGNC:18043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.27E-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C4ORF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38015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chromosome 4 open reading frame 46 [Source:HGNC Symbol;Acc:HGNC:27320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.51E-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CDC25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555772_a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cell division cycle 25A [Source:HGNC Symbol;Acc:HGNC:1725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.22E-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KIAA15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31855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KIAA1524 [Source:HGNC Symbol;Acc:HGNC:29302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3.25E-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ANP32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8103_s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acidic (leucine-rich) nuclear phosphoprotein 32 family, member E [Source:HGNC Symbol;Acc:HGNC:16673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lastRenderedPageBreak/>
              <w:t>3.87E-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C4ORF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35088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chromosome 4 open reading frame 46 [Source:HGNC Symbol;Acc:HGNC:27320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8.04E-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DIAPH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32596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diaphanous-related formin 3 [Source:HGNC Symbol;Acc:HGNC:15480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8.23E-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ERCC6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19650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excision repair cross-complementation group 6-like [Source:HGNC Symbol;Acc:HGNC:20794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9.95E-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ASP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32238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asp (abnormal spindle) homolog, microcephaly associated (Drosophila) [Source:HGNC Symbol;Acc:HGNC:19048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.15E-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PSMC3I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13951_s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PSMC3 interacting protein [Source:HGNC Symbol;Acc:HGNC:17928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.31E-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UCK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9825_s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uridine-cytidine kinase 2 [Source:HGNC Symbol;Acc:HGNC:12562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.45E-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GTSE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4315_s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G-2 and S-phase expressed 1 [Source:HGNC Symbol;Acc:HGNC:13698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.97E-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DHF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2532_s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dihydrofolate reductase [Source:HGNC Symbol;Acc:HGNC:2861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.99E-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TMP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24944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thymopoietin [Source:HGNC Symbol;Acc:HGNC:11875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.35E-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DNMT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1697_s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DNA (cytosine-5-)-methyltransferase 1 [Source:HGNC Symbol;Acc:HGNC:2976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.82E-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CDK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4252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cyclin-dependent kinase 2 [Source:HGNC Symbol;Acc:HGNC:1771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3.32E-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EME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34464_s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essential meiotic structure-specific endonuclease 1 [Source:HGNC Symbol;Acc:HGNC:24965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3.74E-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BUB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15509_s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BUB1 mitotic checkpoint serine/threonine kinase [Source:HGNC Symbol;Acc:HGNC:1148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4.47E-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NRNPA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1277_s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heterogeneous nuclear ribonucleoprotein A/B [Source:HGNC Symbol;Acc:HGNC:5034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9.90E-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CKAP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12832_s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cytoskeleton associated protein 5 [Source:HGNC Symbol;Acc:HGNC:28959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.05E-4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CDC7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4510_at</w:t>
            </w:r>
          </w:p>
        </w:tc>
        <w:tc>
          <w:tcPr>
            <w:tcW w:w="16836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cell division cycle 7 [Source:HGNC Symbol;Acc:HGNC:1745]</w:t>
            </w:r>
          </w:p>
        </w:tc>
      </w:tr>
      <w:tr w:rsidR="006205EB" w:rsidRPr="006205EB" w:rsidTr="006205EB">
        <w:trPr>
          <w:trHeight w:val="280"/>
        </w:trPr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righ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1.40E-48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UNG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202330_s_at</w:t>
            </w:r>
          </w:p>
        </w:tc>
        <w:tc>
          <w:tcPr>
            <w:tcW w:w="16836" w:type="dxa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05EB" w:rsidRPr="006205EB" w:rsidRDefault="006205EB" w:rsidP="006205EB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</w:pPr>
            <w:r w:rsidRPr="006205EB"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</w:rPr>
              <w:t>uracil-DNA glycosylase [Source:HGNC Symbol;Acc:HGNC:12572]</w:t>
            </w:r>
          </w:p>
        </w:tc>
      </w:tr>
    </w:tbl>
    <w:p w:rsidR="001964F4" w:rsidRPr="006205EB" w:rsidRDefault="001964F4">
      <w:pPr>
        <w:rPr>
          <w:lang w:val="en-GB"/>
        </w:rPr>
      </w:pPr>
    </w:p>
    <w:p w:rsidR="006205EB" w:rsidRDefault="006205EB"/>
    <w:p w:rsidR="006205EB" w:rsidRDefault="006205EB"/>
    <w:p w:rsidR="006205EB" w:rsidRDefault="006205EB">
      <w:bookmarkStart w:id="0" w:name="_GoBack"/>
      <w:bookmarkEnd w:id="0"/>
    </w:p>
    <w:sectPr w:rsidR="006205EB" w:rsidSect="00B75E7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B35C3" w:rsidRDefault="009B35C3" w:rsidP="006205EB">
      <w:r>
        <w:separator/>
      </w:r>
    </w:p>
  </w:endnote>
  <w:endnote w:type="continuationSeparator" w:id="0">
    <w:p w:rsidR="009B35C3" w:rsidRDefault="009B35C3" w:rsidP="006205E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B35C3" w:rsidRDefault="009B35C3" w:rsidP="006205EB">
      <w:r>
        <w:separator/>
      </w:r>
    </w:p>
  </w:footnote>
  <w:footnote w:type="continuationSeparator" w:id="0">
    <w:p w:rsidR="009B35C3" w:rsidRDefault="009B35C3" w:rsidP="006205E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964F4"/>
    <w:rsid w:val="000A4DED"/>
    <w:rsid w:val="001964F4"/>
    <w:rsid w:val="00260D22"/>
    <w:rsid w:val="0035496A"/>
    <w:rsid w:val="006205EB"/>
    <w:rsid w:val="009B35C3"/>
    <w:rsid w:val="00B75E73"/>
    <w:rsid w:val="00BA70DA"/>
    <w:rsid w:val="00D529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05E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205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205E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205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205EB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6205E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205EB"/>
    <w:rPr>
      <w:color w:val="800080"/>
      <w:u w:val="single"/>
    </w:rPr>
  </w:style>
  <w:style w:type="paragraph" w:customStyle="1" w:styleId="msonormal0">
    <w:name w:val="msonormal"/>
    <w:basedOn w:val="Normal"/>
    <w:rsid w:val="006205EB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6205EB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3">
    <w:name w:val="xl63"/>
    <w:basedOn w:val="Normal"/>
    <w:rsid w:val="006205EB"/>
    <w:pPr>
      <w:widowControl/>
      <w:spacing w:before="100" w:beforeAutospacing="1" w:after="100" w:afterAutospacing="1"/>
      <w:jc w:val="left"/>
    </w:pPr>
    <w:rPr>
      <w:rFonts w:ascii="Arial" w:eastAsia="SimSun" w:hAnsi="Arial" w:cs="Arial"/>
      <w:kern w:val="0"/>
      <w:sz w:val="24"/>
      <w:szCs w:val="24"/>
    </w:rPr>
  </w:style>
  <w:style w:type="paragraph" w:customStyle="1" w:styleId="xl64">
    <w:name w:val="xl64"/>
    <w:basedOn w:val="Normal"/>
    <w:rsid w:val="006205EB"/>
    <w:pPr>
      <w:widowControl/>
      <w:spacing w:before="100" w:beforeAutospacing="1" w:after="100" w:afterAutospacing="1"/>
      <w:jc w:val="left"/>
    </w:pPr>
    <w:rPr>
      <w:rFonts w:ascii="Arial" w:eastAsia="SimSun" w:hAnsi="Arial" w:cs="Arial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6832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2</Pages>
  <Words>4334</Words>
  <Characters>24709</Characters>
  <Application>Microsoft Office Word</Application>
  <DocSecurity>0</DocSecurity>
  <Lines>205</Lines>
  <Paragraphs>57</Paragraphs>
  <ScaleCrop>false</ScaleCrop>
  <Company/>
  <LinksUpToDate>false</LinksUpToDate>
  <CharactersWithSpaces>289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Hu</dc:creator>
  <cp:keywords/>
  <dc:description/>
  <cp:lastModifiedBy>Olga Krasnova</cp:lastModifiedBy>
  <cp:revision>5</cp:revision>
  <dcterms:created xsi:type="dcterms:W3CDTF">2019-07-22T01:30:00Z</dcterms:created>
  <dcterms:modified xsi:type="dcterms:W3CDTF">2020-04-09T21:28:00Z</dcterms:modified>
</cp:coreProperties>
</file>